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6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31055157" w:rsidR="00901ED0" w:rsidRPr="007C1012" w:rsidRDefault="00901ED0" w:rsidP="005C0404">
            <w:pPr>
              <w:spacing w:after="0" w:line="240" w:lineRule="auto"/>
              <w:ind w:left="34" w:firstLine="0"/>
              <w:rPr>
                <w:rFonts w:eastAsia="宋体" w:cs="Tahoma"/>
                <w:sz w:val="18"/>
                <w:szCs w:val="18"/>
                <w:lang w:eastAsia="zh-CN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426BE141" w:rsidR="00901ED0" w:rsidRPr="006A6280" w:rsidRDefault="007C1012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1, Line 1-2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3F5ED2E2" w:rsidR="00901ED0" w:rsidRPr="006A6280" w:rsidRDefault="00737D82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BFBFBF" w:themeColor="background1" w:themeShade="BF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 w:rsidR="00800303"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2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, Line 13-35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6A6280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5"/>
                <w:szCs w:val="15"/>
              </w:rPr>
            </w:pPr>
            <w:r w:rsidRPr="006A6280">
              <w:rPr>
                <w:rFonts w:cs="Tahoma"/>
                <w:b/>
                <w:sz w:val="15"/>
                <w:szCs w:val="15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4C6196C2" w:rsidR="00901ED0" w:rsidRPr="006A6280" w:rsidRDefault="0080030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 w:hint="eastAsia"/>
                <w:color w:val="BFBFBF" w:themeColor="background1" w:themeShade="BF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P3-4, Line </w:t>
            </w:r>
            <w:r w:rsidR="00394275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39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  <w:r w:rsidR="00394275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6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1878E649" w:rsidR="00901ED0" w:rsidRPr="006A6280" w:rsidRDefault="00735F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 w:hint="eastAsia"/>
                <w:color w:val="BFBFBF" w:themeColor="background1" w:themeShade="BF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3-4, Line 64-</w:t>
            </w:r>
            <w:r w:rsidR="00394275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71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6A6280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5"/>
                <w:szCs w:val="15"/>
              </w:rPr>
            </w:pPr>
            <w:r w:rsidRPr="006A6280">
              <w:rPr>
                <w:rFonts w:cs="Tahoma"/>
                <w:b/>
                <w:sz w:val="15"/>
                <w:szCs w:val="15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757D1281" w:rsidR="00901ED0" w:rsidRPr="006A6280" w:rsidRDefault="00C6250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4, Line</w:t>
            </w:r>
            <w:r w:rsidR="00786BCA"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 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76-86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5A3BD027" w:rsidR="00901ED0" w:rsidRPr="006A6280" w:rsidRDefault="00786BC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4, Line 82-86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0FCAD207" w:rsidR="00901ED0" w:rsidRPr="006A6280" w:rsidRDefault="00EB0F9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4, Line 82-8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3C3AAF9F" w:rsidR="00901ED0" w:rsidRPr="006A6280" w:rsidRDefault="00EB0F9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4-5, Line 88-9</w:t>
            </w:r>
            <w:r w:rsidR="003A43EF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77777777" w:rsidR="00901ED0" w:rsidRPr="006A6280" w:rsidRDefault="00901ED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72C141F2" w:rsidR="00901ED0" w:rsidRPr="006A6280" w:rsidRDefault="006A628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5, Line 109-11</w:t>
            </w:r>
            <w:r w:rsidR="003A43EF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4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77777777" w:rsidR="00901ED0" w:rsidRPr="006A6280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6C48BA1" w:rsidR="00901ED0" w:rsidRPr="006A6280" w:rsidRDefault="006A628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P5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98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-1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0</w:t>
            </w:r>
            <w:r w:rsidR="003A43EF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8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77777777" w:rsidR="00901ED0" w:rsidRPr="006A6280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Explain how the study size </w:t>
            </w:r>
            <w:proofErr w:type="gramStart"/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was arrived</w:t>
            </w:r>
            <w:proofErr w:type="gramEnd"/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 xml:space="preserve">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59D64B18" w:rsidR="00901ED0" w:rsidRPr="006A6280" w:rsidRDefault="006A628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4, Line 76-86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77777777" w:rsidR="00901ED0" w:rsidRPr="006A6280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5"/>
                <w:szCs w:val="15"/>
              </w:rPr>
            </w:pP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4DD90850" w:rsidR="00901ED0" w:rsidRPr="00284978" w:rsidRDefault="00284978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15-122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336BAF98" w:rsidR="001E7F83" w:rsidRPr="00284978" w:rsidRDefault="00284978" w:rsidP="00284978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22-1</w:t>
            </w:r>
            <w:r w:rsidR="003A43EF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30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3A6D0943" w:rsidR="001E7F83" w:rsidRPr="00284978" w:rsidRDefault="00284978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6</w:t>
            </w:r>
            <w:r w:rsidR="00BE2B24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-7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31-1</w:t>
            </w:r>
            <w:r w:rsidR="00BE2B24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55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77777777" w:rsidR="00901ED0" w:rsidRPr="00284978" w:rsidRDefault="00901ED0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6A6280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5"/>
                <w:szCs w:val="15"/>
              </w:rPr>
            </w:pPr>
            <w:r w:rsidRPr="006A6280">
              <w:rPr>
                <w:rFonts w:cs="Tahoma"/>
                <w:b/>
                <w:sz w:val="15"/>
                <w:szCs w:val="15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1D3073CF" w:rsidR="00901ED0" w:rsidRPr="007C73E3" w:rsidRDefault="008B0F4D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7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57-16</w:t>
            </w:r>
            <w:r w:rsidR="00CC6E81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9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7E24D5D5" w:rsidR="00901ED0" w:rsidRPr="007C73E3" w:rsidRDefault="00CC6E81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 w:rsidR="007C73E3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8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72-198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0EAD2AD1" w:rsidR="00901ED0" w:rsidRPr="007C73E3" w:rsidRDefault="007C73E3" w:rsidP="007C73E3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7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62-164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77777777" w:rsidR="00901ED0" w:rsidRPr="007C73E3" w:rsidRDefault="00901ED0" w:rsidP="007C73E3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364B69DE" w:rsidR="00901ED0" w:rsidRPr="007C73E3" w:rsidRDefault="007C73E3" w:rsidP="007C73E3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1-13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206-238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6B428F50" w:rsidR="00901ED0" w:rsidRPr="007C73E3" w:rsidRDefault="007C73E3" w:rsidP="007C73E3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2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222-238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693920CF" w:rsidR="0056414C" w:rsidRPr="007C73E3" w:rsidRDefault="00501597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3-15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242-262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6A6280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5"/>
                <w:szCs w:val="15"/>
              </w:rPr>
            </w:pPr>
            <w:r w:rsidRPr="006A6280">
              <w:rPr>
                <w:rFonts w:cs="Tahoma"/>
                <w:b/>
                <w:sz w:val="15"/>
                <w:szCs w:val="15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0D5C7BDB" w:rsidR="00901ED0" w:rsidRPr="00501597" w:rsidRDefault="00501597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8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330-339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37378146" w:rsidR="0056414C" w:rsidRPr="00501597" w:rsidRDefault="00501597" w:rsidP="00501597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6-18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265-329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13376A95" w:rsidR="00901ED0" w:rsidRPr="00501597" w:rsidRDefault="00501597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color w:val="000000" w:themeColor="text1"/>
                <w:sz w:val="15"/>
                <w:szCs w:val="15"/>
                <w:lang w:eastAsia="zh-CN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8-19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340-352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77777777" w:rsidR="00901ED0" w:rsidRPr="00E40952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33631DCC" w:rsidR="00901ED0" w:rsidRPr="00E40952" w:rsidRDefault="0050159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P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19</w:t>
            </w:r>
            <w:r w:rsidRPr="006A6280"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 xml:space="preserve">, Line </w:t>
            </w:r>
            <w:r>
              <w:rPr>
                <w:rFonts w:eastAsia="宋体" w:cs="Tahoma" w:hint="eastAsia"/>
                <w:color w:val="000000" w:themeColor="text1"/>
                <w:sz w:val="15"/>
                <w:szCs w:val="15"/>
                <w:lang w:eastAsia="zh-CN"/>
              </w:rPr>
              <w:t>363-369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3F192" w14:textId="77777777" w:rsidR="007204BA" w:rsidRDefault="007204BA" w:rsidP="006F1BF0">
      <w:pPr>
        <w:spacing w:after="0" w:line="240" w:lineRule="auto"/>
      </w:pPr>
      <w:r>
        <w:separator/>
      </w:r>
    </w:p>
  </w:endnote>
  <w:endnote w:type="continuationSeparator" w:id="0">
    <w:p w14:paraId="4D1BB3C3" w14:textId="77777777" w:rsidR="007204BA" w:rsidRDefault="007204B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014F1" w14:textId="77777777" w:rsidR="007204BA" w:rsidRDefault="007204BA" w:rsidP="006F1BF0">
      <w:pPr>
        <w:spacing w:after="0" w:line="240" w:lineRule="auto"/>
      </w:pPr>
      <w:r>
        <w:separator/>
      </w:r>
    </w:p>
  </w:footnote>
  <w:footnote w:type="continuationSeparator" w:id="0">
    <w:p w14:paraId="39271A08" w14:textId="77777777" w:rsidR="007204BA" w:rsidRDefault="007204B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E504A" w14:textId="3C6BA1D3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01CAF"/>
    <w:rsid w:val="00024859"/>
    <w:rsid w:val="000273C3"/>
    <w:rsid w:val="000659B0"/>
    <w:rsid w:val="00073403"/>
    <w:rsid w:val="001048C0"/>
    <w:rsid w:val="001051E3"/>
    <w:rsid w:val="0019243F"/>
    <w:rsid w:val="001C4655"/>
    <w:rsid w:val="001C6979"/>
    <w:rsid w:val="001E7F83"/>
    <w:rsid w:val="002018F0"/>
    <w:rsid w:val="00284978"/>
    <w:rsid w:val="002D23DD"/>
    <w:rsid w:val="00354DE8"/>
    <w:rsid w:val="00394275"/>
    <w:rsid w:val="003A43EF"/>
    <w:rsid w:val="003F7122"/>
    <w:rsid w:val="004372D3"/>
    <w:rsid w:val="004615BE"/>
    <w:rsid w:val="00483702"/>
    <w:rsid w:val="004911CF"/>
    <w:rsid w:val="004D252B"/>
    <w:rsid w:val="00501597"/>
    <w:rsid w:val="005441BE"/>
    <w:rsid w:val="0056414C"/>
    <w:rsid w:val="005738E5"/>
    <w:rsid w:val="00581B4E"/>
    <w:rsid w:val="005D39E4"/>
    <w:rsid w:val="005D488F"/>
    <w:rsid w:val="00607608"/>
    <w:rsid w:val="0066069B"/>
    <w:rsid w:val="006630C4"/>
    <w:rsid w:val="00677E77"/>
    <w:rsid w:val="006950D4"/>
    <w:rsid w:val="006A17F8"/>
    <w:rsid w:val="006A6280"/>
    <w:rsid w:val="006C4227"/>
    <w:rsid w:val="006E648C"/>
    <w:rsid w:val="006F1BF0"/>
    <w:rsid w:val="00704584"/>
    <w:rsid w:val="007204BA"/>
    <w:rsid w:val="007333E2"/>
    <w:rsid w:val="00735F1A"/>
    <w:rsid w:val="00737D82"/>
    <w:rsid w:val="0075500A"/>
    <w:rsid w:val="00764CD4"/>
    <w:rsid w:val="00786BCA"/>
    <w:rsid w:val="007C1012"/>
    <w:rsid w:val="007C73E3"/>
    <w:rsid w:val="007D648A"/>
    <w:rsid w:val="00800303"/>
    <w:rsid w:val="008515A4"/>
    <w:rsid w:val="008952D0"/>
    <w:rsid w:val="008A6145"/>
    <w:rsid w:val="008B0F4D"/>
    <w:rsid w:val="008E6D42"/>
    <w:rsid w:val="008F385E"/>
    <w:rsid w:val="00901ED0"/>
    <w:rsid w:val="0093039F"/>
    <w:rsid w:val="009364DE"/>
    <w:rsid w:val="00936D8D"/>
    <w:rsid w:val="00953FDB"/>
    <w:rsid w:val="00964E2D"/>
    <w:rsid w:val="00984AD6"/>
    <w:rsid w:val="009A3068"/>
    <w:rsid w:val="009F3AE7"/>
    <w:rsid w:val="00A42744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E2B24"/>
    <w:rsid w:val="00BF18CB"/>
    <w:rsid w:val="00C0657C"/>
    <w:rsid w:val="00C33315"/>
    <w:rsid w:val="00C6250D"/>
    <w:rsid w:val="00C647F7"/>
    <w:rsid w:val="00C765D8"/>
    <w:rsid w:val="00CA5053"/>
    <w:rsid w:val="00CC6E81"/>
    <w:rsid w:val="00D70517"/>
    <w:rsid w:val="00D81BCC"/>
    <w:rsid w:val="00D90CE1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B0F91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3A942AEB-3123-43C4-AB88-7DEE5F28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5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honglin jia</cp:lastModifiedBy>
  <cp:revision>8</cp:revision>
  <cp:lastPrinted>2014-10-10T14:41:00Z</cp:lastPrinted>
  <dcterms:created xsi:type="dcterms:W3CDTF">2015-02-09T07:43:00Z</dcterms:created>
  <dcterms:modified xsi:type="dcterms:W3CDTF">2025-02-22T15:42:00Z</dcterms:modified>
  <cp:category/>
</cp:coreProperties>
</file>